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613" w:rsidRPr="00A452AD" w:rsidRDefault="00FC1613" w:rsidP="00FC1613">
      <w:pPr>
        <w:spacing w:after="100" w:line="360" w:lineRule="auto"/>
        <w:rPr>
          <w:b/>
        </w:rPr>
      </w:pPr>
      <w:r w:rsidRPr="00A452AD">
        <w:rPr>
          <w:b/>
        </w:rPr>
        <w:t xml:space="preserve">Table S1. </w:t>
      </w:r>
      <w:r w:rsidRPr="00A452AD">
        <w:t>Growth medium composition</w:t>
      </w:r>
      <w:r w:rsidRPr="00A452AD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1222"/>
        <w:gridCol w:w="4376"/>
      </w:tblGrid>
      <w:tr w:rsidR="00FC1613" w:rsidRPr="00A452AD" w:rsidTr="00AB325B">
        <w:tc>
          <w:tcPr>
            <w:tcW w:w="3258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>Solution 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>g/L</w:t>
            </w:r>
          </w:p>
        </w:tc>
        <w:tc>
          <w:tcPr>
            <w:tcW w:w="4376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Comments</w:t>
            </w:r>
          </w:p>
        </w:tc>
      </w:tr>
      <w:tr w:rsidR="00FC1613" w:rsidRPr="00A452AD" w:rsidTr="00AB325B">
        <w:tc>
          <w:tcPr>
            <w:tcW w:w="3258" w:type="dxa"/>
            <w:tcBorders>
              <w:top w:val="single" w:sz="4" w:space="0" w:color="auto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KNO</w:t>
            </w:r>
            <w:r w:rsidRPr="00A452AD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1 </w:t>
            </w:r>
          </w:p>
        </w:tc>
        <w:tc>
          <w:tcPr>
            <w:tcW w:w="4376" w:type="dxa"/>
            <w:vMerge w:val="restart"/>
            <w:tcBorders>
              <w:top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Solution 1 was autoclave at 121</w:t>
            </w:r>
            <w:r w:rsidRPr="00A452AD">
              <w:rPr>
                <w:rFonts w:cs="Times New Roman"/>
                <w:vertAlign w:val="superscript"/>
              </w:rPr>
              <w:t>o</w:t>
            </w:r>
            <w:r w:rsidRPr="00A452AD">
              <w:rPr>
                <w:rFonts w:cs="Times New Roman"/>
              </w:rPr>
              <w:t xml:space="preserve">C for 30 minutes.  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MgSO</w:t>
            </w:r>
            <w:r w:rsidRPr="00A452AD">
              <w:rPr>
                <w:rFonts w:cs="Times New Roman"/>
                <w:vertAlign w:val="subscript"/>
              </w:rPr>
              <w:t xml:space="preserve">4 </w:t>
            </w:r>
            <w:r w:rsidRPr="00A452AD">
              <w:rPr>
                <w:rFonts w:cs="Times New Roman"/>
              </w:rPr>
              <w:t>x 7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0.2 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CaCl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 xml:space="preserve"> x 2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0.02 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 NaCl 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7.5 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Trace solution (1000x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1 ml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Water (distilled deionized water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1 L</w:t>
            </w:r>
          </w:p>
        </w:tc>
        <w:tc>
          <w:tcPr>
            <w:tcW w:w="4376" w:type="dxa"/>
            <w:vMerge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 xml:space="preserve">Agar  </w:t>
            </w:r>
            <w:r w:rsidRPr="00A452AD">
              <w:rPr>
                <w:rFonts w:cs="Times New Roman"/>
              </w:rPr>
              <w:t>(solid media)</w:t>
            </w:r>
            <w:r w:rsidRPr="00A452AD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5598" w:type="dxa"/>
            <w:gridSpan w:val="2"/>
            <w:tcBorders>
              <w:top w:val="nil"/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2.2 g  per 150 ml of Solution 1</w:t>
            </w: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 xml:space="preserve">Phosphate solution  </w:t>
            </w:r>
            <w:r w:rsidRPr="00A452AD">
              <w:rPr>
                <w:rFonts w:cs="Times New Roman"/>
              </w:rPr>
              <w:t>(pH 6.8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20 ml/L</w:t>
            </w:r>
          </w:p>
        </w:tc>
        <w:tc>
          <w:tcPr>
            <w:tcW w:w="4376" w:type="dxa"/>
            <w:vMerge w:val="restart"/>
            <w:tcBorders>
              <w:top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Phosphate and carbonate solutions were prepared separately, and mixed with the medium just before inoculation. 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  <w:b/>
              </w:rPr>
              <w:t>Carbonate solution</w:t>
            </w:r>
            <w:r w:rsidRPr="00A452AD">
              <w:rPr>
                <w:rFonts w:cs="Times New Roman"/>
              </w:rPr>
              <w:t xml:space="preserve"> 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(1M, pH 8.6-9.0)</w:t>
            </w:r>
          </w:p>
        </w:tc>
        <w:tc>
          <w:tcPr>
            <w:tcW w:w="1222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40 ml/L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>Trace solution (1000x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376" w:type="dxa"/>
            <w:vMerge w:val="restart"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The solution was autoclaved at 121</w:t>
            </w:r>
            <w:r w:rsidRPr="00A452AD">
              <w:rPr>
                <w:rFonts w:cs="Times New Roman"/>
                <w:vertAlign w:val="superscript"/>
              </w:rPr>
              <w:t>o</w:t>
            </w:r>
            <w:r w:rsidRPr="00A452AD">
              <w:rPr>
                <w:rFonts w:cs="Times New Roman"/>
              </w:rPr>
              <w:t>C for 20 minutes and stored at room temperature for up to 6 months.</w:t>
            </w:r>
          </w:p>
        </w:tc>
      </w:tr>
      <w:tr w:rsidR="00FC1613" w:rsidRPr="00A452AD" w:rsidTr="00AB325B">
        <w:tc>
          <w:tcPr>
            <w:tcW w:w="3258" w:type="dxa"/>
            <w:tcBorders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EDTA</w:t>
            </w:r>
          </w:p>
        </w:tc>
        <w:tc>
          <w:tcPr>
            <w:tcW w:w="1222" w:type="dxa"/>
            <w:tcBorders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5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FeSO</w:t>
            </w:r>
            <w:r w:rsidRPr="00A452AD">
              <w:rPr>
                <w:rFonts w:cs="Times New Roman"/>
                <w:vertAlign w:val="subscript"/>
              </w:rPr>
              <w:t xml:space="preserve">4 </w:t>
            </w:r>
            <w:r w:rsidRPr="00A452AD">
              <w:rPr>
                <w:rFonts w:cs="Times New Roman"/>
              </w:rPr>
              <w:t>x 7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2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ZnSO</w:t>
            </w:r>
            <w:r w:rsidRPr="00A452AD">
              <w:rPr>
                <w:rFonts w:cs="Times New Roman"/>
                <w:vertAlign w:val="subscript"/>
              </w:rPr>
              <w:t>4</w:t>
            </w:r>
            <w:r w:rsidRPr="00A452AD">
              <w:rPr>
                <w:rFonts w:cs="Times New Roman"/>
              </w:rPr>
              <w:t xml:space="preserve"> x7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3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MnCl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 xml:space="preserve"> x 4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  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03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CoCl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 xml:space="preserve"> x 6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    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2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CuSO</w:t>
            </w:r>
            <w:r w:rsidRPr="00A452AD">
              <w:rPr>
                <w:rFonts w:cs="Times New Roman"/>
                <w:vertAlign w:val="subscript"/>
              </w:rPr>
              <w:t>4</w:t>
            </w:r>
            <w:r w:rsidRPr="00A452AD">
              <w:rPr>
                <w:rFonts w:cs="Times New Roman"/>
              </w:rPr>
              <w:t xml:space="preserve"> x 5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1.2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  <w:r w:rsidRPr="00A452AD">
              <w:rPr>
                <w:rFonts w:cs="Times New Roman"/>
                <w:vertAlign w:val="subscript"/>
              </w:rPr>
              <w:t>4</w:t>
            </w:r>
            <w:r w:rsidRPr="00A452AD">
              <w:rPr>
                <w:rFonts w:cs="Times New Roman"/>
              </w:rPr>
              <w:t>W x 2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3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iCl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 xml:space="preserve"> x 6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    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05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MoO</w:t>
            </w:r>
            <w:r w:rsidRPr="00A452AD">
              <w:rPr>
                <w:rFonts w:cs="Times New Roman"/>
                <w:vertAlign w:val="subscript"/>
              </w:rPr>
              <w:t>4</w:t>
            </w:r>
            <w:r w:rsidRPr="00A452AD">
              <w:rPr>
                <w:rFonts w:cs="Times New Roman"/>
              </w:rPr>
              <w:t xml:space="preserve"> x 2 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O  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05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H</w:t>
            </w:r>
            <w:r w:rsidRPr="00A452AD">
              <w:rPr>
                <w:rFonts w:cs="Times New Roman"/>
                <w:vertAlign w:val="subscript"/>
              </w:rPr>
              <w:t>3</w:t>
            </w:r>
            <w:r w:rsidRPr="00A452AD">
              <w:rPr>
                <w:rFonts w:cs="Times New Roman"/>
              </w:rPr>
              <w:t>BO</w:t>
            </w:r>
            <w:r w:rsidRPr="00A452AD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222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0.03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>Phosphate solution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 xml:space="preserve"> (pH 6.8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376" w:type="dxa"/>
            <w:vMerge w:val="restart"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Was autoclave at 121</w:t>
            </w:r>
            <w:r w:rsidRPr="00A452AD">
              <w:rPr>
                <w:rFonts w:cs="Times New Roman"/>
                <w:vertAlign w:val="superscript"/>
              </w:rPr>
              <w:t>o</w:t>
            </w:r>
            <w:r w:rsidRPr="00A452AD">
              <w:rPr>
                <w:rFonts w:cs="Times New Roman"/>
              </w:rPr>
              <w:t>C for 20 minutes. pH of the solution should be  6.8-7.</w:t>
            </w:r>
          </w:p>
        </w:tc>
      </w:tr>
      <w:tr w:rsidR="00FC1613" w:rsidRPr="00A452AD" w:rsidTr="00AB325B">
        <w:tc>
          <w:tcPr>
            <w:tcW w:w="3258" w:type="dxa"/>
            <w:tcBorders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KH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PO</w:t>
            </w:r>
            <w:r w:rsidRPr="00A452AD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222" w:type="dxa"/>
            <w:vMerge w:val="restart"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5.44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5.68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HPO</w:t>
            </w:r>
            <w:r w:rsidRPr="00A452AD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222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rPr>
          <w:trHeight w:val="611"/>
        </w:trPr>
        <w:tc>
          <w:tcPr>
            <w:tcW w:w="3258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A452AD">
              <w:rPr>
                <w:rFonts w:cs="Times New Roman"/>
                <w:b/>
              </w:rPr>
              <w:t>Carbonate solution (1M, pH 8.8-9.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376" w:type="dxa"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 xml:space="preserve">Was sterilized by filtration only. pH of the solution should be  8.6-9.0. </w:t>
            </w:r>
          </w:p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HCO</w:t>
            </w:r>
            <w:r w:rsidRPr="00A452AD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75.6</w:t>
            </w:r>
          </w:p>
        </w:tc>
        <w:tc>
          <w:tcPr>
            <w:tcW w:w="4376" w:type="dxa"/>
            <w:vMerge w:val="restart"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FC1613" w:rsidRPr="00A452AD" w:rsidTr="00AB325B">
        <w:tc>
          <w:tcPr>
            <w:tcW w:w="3258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Na</w:t>
            </w:r>
            <w:r w:rsidRPr="00A452AD">
              <w:rPr>
                <w:rFonts w:cs="Times New Roman"/>
                <w:vertAlign w:val="subscript"/>
              </w:rPr>
              <w:t>2</w:t>
            </w:r>
            <w:r w:rsidRPr="00A452AD">
              <w:rPr>
                <w:rFonts w:cs="Times New Roman"/>
              </w:rPr>
              <w:t>CO</w:t>
            </w:r>
            <w:r w:rsidRPr="00A452AD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222" w:type="dxa"/>
            <w:tcBorders>
              <w:top w:val="nil"/>
            </w:tcBorders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A452AD">
              <w:rPr>
                <w:rFonts w:cs="Times New Roman"/>
              </w:rPr>
              <w:t>10.5</w:t>
            </w:r>
          </w:p>
        </w:tc>
        <w:tc>
          <w:tcPr>
            <w:tcW w:w="4376" w:type="dxa"/>
            <w:vMerge/>
          </w:tcPr>
          <w:p w:rsidR="00FC1613" w:rsidRPr="00A452AD" w:rsidRDefault="00FC1613" w:rsidP="00AB325B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</w:tbl>
    <w:p w:rsidR="00FC1613" w:rsidRPr="00A452AD" w:rsidRDefault="00FC1613" w:rsidP="00FC1613">
      <w:pPr>
        <w:spacing w:after="100" w:line="360" w:lineRule="auto"/>
        <w:rPr>
          <w:b/>
        </w:rPr>
      </w:pPr>
    </w:p>
    <w:p w:rsidR="00FC1613" w:rsidRPr="00A452AD" w:rsidRDefault="00FC1613" w:rsidP="00FC1613">
      <w:pPr>
        <w:spacing w:after="100" w:line="360" w:lineRule="auto"/>
        <w:rPr>
          <w:b/>
        </w:rPr>
      </w:pPr>
    </w:p>
    <w:p w:rsidR="00FC1613" w:rsidRPr="00A452AD" w:rsidRDefault="00FC1613" w:rsidP="00FC1613">
      <w:pPr>
        <w:rPr>
          <w:b/>
        </w:rPr>
      </w:pPr>
      <w:r w:rsidRPr="00A452AD">
        <w:rPr>
          <w:b/>
        </w:rPr>
        <w:br w:type="page"/>
      </w:r>
    </w:p>
    <w:p w:rsidR="00FC1613" w:rsidRPr="00A452AD" w:rsidRDefault="00FC1613" w:rsidP="00FC1613">
      <w:pPr>
        <w:spacing w:after="100" w:line="360" w:lineRule="auto"/>
      </w:pPr>
      <w:r w:rsidRPr="00A452AD">
        <w:rPr>
          <w:b/>
        </w:rPr>
        <w:lastRenderedPageBreak/>
        <w:t>Table S2.</w:t>
      </w:r>
      <w:r w:rsidRPr="00A452AD">
        <w:t xml:space="preserve"> Sequences cloned to plasmids in this study (start/end nucleotide positions are shown according to NCBI RefSeq accession number NZ_KB455575.1</w:t>
      </w:r>
    </w:p>
    <w:p w:rsidR="00FC1613" w:rsidRPr="00A452AD" w:rsidRDefault="00FC1613" w:rsidP="00FC1613">
      <w:pPr>
        <w:spacing w:after="100" w:line="360" w:lineRule="auto"/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900"/>
        <w:gridCol w:w="1240"/>
        <w:gridCol w:w="1170"/>
      </w:tblGrid>
      <w:tr w:rsidR="00FC1613" w:rsidRPr="00A452AD" w:rsidTr="00AB3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rPr>
                <w:color w:val="auto"/>
              </w:rPr>
            </w:pPr>
            <w:r w:rsidRPr="00A452AD">
              <w:rPr>
                <w:color w:val="auto"/>
              </w:rPr>
              <w:t xml:space="preserve">Sequences Cloned 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from, nt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to, nt</w:t>
            </w: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rPr>
                <w:color w:val="auto"/>
              </w:rPr>
            </w:pP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C1613" w:rsidRPr="00A452AD" w:rsidTr="00AB3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rPr>
                <w:color w:val="auto"/>
              </w:rPr>
            </w:pPr>
            <w:r w:rsidRPr="00A452AD">
              <w:rPr>
                <w:color w:val="auto"/>
              </w:rPr>
              <w:t xml:space="preserve">Flanks for deletion of </w:t>
            </w:r>
            <w:r w:rsidRPr="00A452AD">
              <w:rPr>
                <w:i/>
                <w:color w:val="auto"/>
              </w:rPr>
              <w:t>fadABE</w:t>
            </w:r>
            <w:r w:rsidRPr="00A452AD">
              <w:rPr>
                <w:color w:val="auto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b w:val="0"/>
                <w:color w:val="auto"/>
              </w:rPr>
            </w:pPr>
            <w:r w:rsidRPr="00A452AD">
              <w:rPr>
                <w:b w:val="0"/>
                <w:color w:val="auto"/>
              </w:rPr>
              <w:t>upstream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3990525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3991081</w:t>
            </w:r>
          </w:p>
        </w:tc>
      </w:tr>
      <w:tr w:rsidR="00FC1613" w:rsidRPr="00A452AD" w:rsidTr="00AB3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b w:val="0"/>
                <w:color w:val="auto"/>
              </w:rPr>
            </w:pPr>
            <w:r w:rsidRPr="00A452AD">
              <w:rPr>
                <w:b w:val="0"/>
                <w:color w:val="auto"/>
              </w:rPr>
              <w:t>downstream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3983903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3984492</w:t>
            </w: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rPr>
                <w:color w:val="auto"/>
              </w:rPr>
            </w:pPr>
            <w:r w:rsidRPr="00A452AD">
              <w:rPr>
                <w:color w:val="auto"/>
              </w:rPr>
              <w:t xml:space="preserve">Flanks  for deletion of </w:t>
            </w:r>
            <w:r w:rsidRPr="00A452AD">
              <w:rPr>
                <w:i/>
                <w:color w:val="auto"/>
              </w:rPr>
              <w:t>farE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C1613" w:rsidRPr="00A452AD" w:rsidTr="00AB3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b w:val="0"/>
                <w:color w:val="auto"/>
              </w:rPr>
            </w:pPr>
            <w:r w:rsidRPr="00A452AD">
              <w:rPr>
                <w:b w:val="0"/>
                <w:color w:val="auto"/>
              </w:rPr>
              <w:t>upstream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3904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4738</w:t>
            </w: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b w:val="0"/>
                <w:color w:val="auto"/>
              </w:rPr>
            </w:pPr>
            <w:r w:rsidRPr="00A452AD">
              <w:rPr>
                <w:b w:val="0"/>
                <w:color w:val="auto"/>
              </w:rPr>
              <w:t>downstream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2313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3146</w:t>
            </w:r>
          </w:p>
        </w:tc>
      </w:tr>
      <w:tr w:rsidR="00FC1613" w:rsidRPr="00A452AD" w:rsidTr="00AB3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rPr>
                <w:color w:val="auto"/>
              </w:rPr>
            </w:pPr>
            <w:r w:rsidRPr="00A452AD">
              <w:rPr>
                <w:color w:val="auto"/>
              </w:rPr>
              <w:t>ORFs for overexpression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i/>
                <w:color w:val="auto"/>
              </w:rPr>
            </w:pPr>
            <w:r w:rsidRPr="00A452AD">
              <w:rPr>
                <w:i/>
                <w:color w:val="auto"/>
              </w:rPr>
              <w:t>farE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3258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3842</w:t>
            </w:r>
          </w:p>
        </w:tc>
      </w:tr>
      <w:tr w:rsidR="00FC1613" w:rsidRPr="00A452AD" w:rsidTr="00AB3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i/>
                <w:color w:val="auto"/>
              </w:rPr>
            </w:pPr>
            <w:r w:rsidRPr="00A452AD">
              <w:rPr>
                <w:i/>
                <w:color w:val="auto"/>
              </w:rPr>
              <w:t>fabB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247063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248283</w:t>
            </w:r>
          </w:p>
        </w:tc>
      </w:tr>
      <w:tr w:rsidR="00FC1613" w:rsidRPr="00A452AD" w:rsidTr="00AB3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jc w:val="right"/>
              <w:rPr>
                <w:i/>
                <w:color w:val="auto"/>
              </w:rPr>
            </w:pPr>
            <w:r w:rsidRPr="00A452AD">
              <w:rPr>
                <w:i/>
                <w:color w:val="auto"/>
              </w:rPr>
              <w:t>acpP</w:t>
            </w:r>
          </w:p>
        </w:tc>
        <w:tc>
          <w:tcPr>
            <w:tcW w:w="124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8519</w:t>
            </w:r>
          </w:p>
        </w:tc>
        <w:tc>
          <w:tcPr>
            <w:tcW w:w="1170" w:type="dxa"/>
            <w:noWrap/>
            <w:hideMark/>
          </w:tcPr>
          <w:p w:rsidR="00FC1613" w:rsidRPr="00A452AD" w:rsidRDefault="00FC1613" w:rsidP="00AB325B">
            <w:pPr>
              <w:spacing w:after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452AD">
              <w:rPr>
                <w:color w:val="auto"/>
              </w:rPr>
              <w:t>1088749</w:t>
            </w:r>
          </w:p>
        </w:tc>
      </w:tr>
    </w:tbl>
    <w:p w:rsidR="00FC1613" w:rsidRPr="00A452AD" w:rsidRDefault="00FC1613" w:rsidP="00FC1613">
      <w:pPr>
        <w:spacing w:after="100" w:line="360" w:lineRule="auto"/>
      </w:pPr>
    </w:p>
    <w:p w:rsidR="00FC1613" w:rsidRPr="00A452AD" w:rsidRDefault="00FC1613" w:rsidP="00FC1613">
      <w:pPr>
        <w:spacing w:after="100" w:line="360" w:lineRule="auto"/>
      </w:pPr>
    </w:p>
    <w:p w:rsidR="00FC1613" w:rsidRPr="00A452AD" w:rsidRDefault="00FC1613" w:rsidP="00FC1613">
      <w:pPr>
        <w:spacing w:after="100" w:line="360" w:lineRule="auto"/>
      </w:pPr>
      <w:r w:rsidRPr="00A452AD">
        <w:rPr>
          <w:b/>
        </w:rPr>
        <w:t xml:space="preserve">Table S3. </w:t>
      </w:r>
      <w:r w:rsidRPr="00A452AD">
        <w:t>Transcriptomics data for AP18, AP18</w:t>
      </w:r>
      <w:r w:rsidRPr="00A452AD">
        <w:rPr>
          <w:rFonts w:ascii="Calibri Light" w:hAnsi="Calibri Light"/>
          <w:i/>
        </w:rPr>
        <w:t>Δ</w:t>
      </w:r>
      <w:r w:rsidRPr="00A452AD">
        <w:rPr>
          <w:i/>
        </w:rPr>
        <w:t xml:space="preserve">farE, </w:t>
      </w:r>
      <w:r w:rsidRPr="00A452AD">
        <w:t>AP18::</w:t>
      </w:r>
      <w:r w:rsidRPr="00A452AD">
        <w:rPr>
          <w:i/>
        </w:rPr>
        <w:t xml:space="preserve">fare and </w:t>
      </w:r>
      <w:r w:rsidRPr="00A452AD">
        <w:t>AP18::pAWP78 (empty plasmid) [attached Exl. File].</w:t>
      </w:r>
    </w:p>
    <w:p w:rsidR="00FC1613" w:rsidRPr="00A452AD" w:rsidRDefault="00FC1613" w:rsidP="00FC1613">
      <w:r w:rsidRPr="00A452AD">
        <w:br w:type="page"/>
      </w:r>
    </w:p>
    <w:p w:rsidR="00FC1613" w:rsidRPr="00A452AD" w:rsidRDefault="00FC1613" w:rsidP="00FC1613">
      <w:pPr>
        <w:spacing w:after="100" w:line="360" w:lineRule="auto"/>
      </w:pPr>
      <w:r w:rsidRPr="00A452AD">
        <w:rPr>
          <w:b/>
        </w:rPr>
        <w:lastRenderedPageBreak/>
        <w:t>Table S5.</w:t>
      </w:r>
      <w:r w:rsidRPr="00A452AD">
        <w:t xml:space="preserve"> Enzymes involved in pathways of the methane oxidation and FA synthesis in </w:t>
      </w:r>
      <w:r w:rsidRPr="00A452AD">
        <w:rPr>
          <w:i/>
          <w:iCs/>
        </w:rPr>
        <w:t>M. buryatense 5G(B1)</w:t>
      </w:r>
      <w:r w:rsidRPr="00A452AD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1"/>
        <w:gridCol w:w="2019"/>
        <w:gridCol w:w="3191"/>
      </w:tblGrid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/>
              </w:rPr>
            </w:pPr>
            <w:r w:rsidRPr="00A452AD">
              <w:rPr>
                <w:b/>
              </w:rPr>
              <w:t>Enzym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/>
              </w:rPr>
            </w:pPr>
            <w:r w:rsidRPr="00A452AD">
              <w:rPr>
                <w:b/>
              </w:rPr>
              <w:t>Gene name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/>
              </w:rPr>
            </w:pPr>
            <w:r w:rsidRPr="00A452AD">
              <w:rPr>
                <w:b/>
              </w:rPr>
              <w:t>NCBI-Protein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EC 1.14.18.3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rPr>
                <w:bCs/>
              </w:rPr>
              <w:t>particulate methane monooxy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824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METBU_RS011825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METBU_RS011825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WP_017840377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WP_017841993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t>WP_017841994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1.1.244 or EC 1.1.2.7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</w:pPr>
            <w:r w:rsidRPr="00A452AD">
              <w:rPr>
                <w:bCs/>
              </w:rPr>
              <w:t>methanol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946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948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20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208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 xml:space="preserve">EC 4.2.1.147 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5,6,7,8-tetrahydromethanopterin hydroly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096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199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501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16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8841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027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587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8886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5.1.-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hylene tetrahydromethanopterin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12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12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2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27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3.5.4.27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henyltetrahydromethanopterin cyclohydr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14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888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[no EC number assigned]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formyltransferase/hydrolase complex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33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34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36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637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81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2613007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819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82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2.1.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form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379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86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87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87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88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363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204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20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20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207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EC 4.1.2.43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hexulose-6-phosphate synth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89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91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93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1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1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5.3.1.27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hexulose-6-phosphate isom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89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915</w:t>
            </w:r>
          </w:p>
          <w:p w:rsidR="00FC1613" w:rsidRPr="00A452AD" w:rsidRDefault="00FC1613" w:rsidP="00AB325B">
            <w:pPr>
              <w:rPr>
                <w:bCs/>
              </w:rPr>
            </w:pPr>
            <w:r w:rsidRPr="00A452AD">
              <w:rPr>
                <w:bCs/>
              </w:rPr>
              <w:t>METBU_RS011593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2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7.1.9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yrophosphate-fructose 6-phosphate 1-phosphotransf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117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709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1.2.13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fructose-bisphosphate ald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872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96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680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254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578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26130284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5.3.1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triose-phosphate isom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577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2613006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2.1.1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yceraldehyde-3-phosph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2248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88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76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928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7.2.3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hosphoglycerate ki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868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07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7.1.16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ycerate 2-ki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75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63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5.4.2.1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hosphoglyceromu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546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666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2.1.1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n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20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03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7.1.4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yruvate ki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163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2247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8959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764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EC 5.3.1.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ucose-6-phosphate isom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479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372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1.1.4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ucose-6-phosph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548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628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49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635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3.1.1.3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6-phosphogluconolacto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622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625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2.1.1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hosphogluconate dehydra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18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37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1.2.14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2-dehydro-3-deoxy-phosphogluconate ald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19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38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1.2.2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fructose-6-phosphate phosphoket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049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741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8760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01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8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hosphate acetyltransf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46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9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2.1.-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pyruv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20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20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40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4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6.3.4.3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formate—tetrahydrofolate lig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76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634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3.5.4.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henyltetrahydrofolate cyclohydr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901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89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12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29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5.1.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hylenetetrahydrofol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75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89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964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29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1.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ycine hydroxymethyltransf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76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9648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6.1.4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serine—glyoxylate transami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METBU_RS011070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62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EC 4.1.3.24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alyl-CoA ly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69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62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7.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acetate kinase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74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01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6.4.1.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acetyl-CoA carboxy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213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945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263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264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940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05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388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151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152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219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3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alonyl CoA-ACP transacy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493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572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18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oxoacyl-ACP synth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492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57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1.1.10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ketoacyl-ACP reduc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640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493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165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57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2.1.5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hydroxyacyl-ACP dehydra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64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047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166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9549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3.1.9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noyl-ACP reduc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017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414947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4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oxoacyl-ACP synth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416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563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363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429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697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26130222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3.1.2.14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lip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14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40575815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lastRenderedPageBreak/>
              <w:t>EC 3.1.2.2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acyl-CoA thioester hydr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893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4057558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1.1.94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ycerol-3-phosphate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268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0981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1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glycerol-3-phosphate 1-O-acyltransfer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488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049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388.1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39570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3.8.-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acyl-CoA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91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932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4.2.1.17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noyl-CoA hydrat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9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93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1.1.1.35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hydroxyacyl-CoA dehydrogen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920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933.1</w:t>
            </w:r>
          </w:p>
        </w:tc>
      </w:tr>
      <w:tr w:rsidR="00FC1613" w:rsidRPr="00A452AD" w:rsidTr="00AB325B">
        <w:trPr>
          <w:jc w:val="center"/>
        </w:trPr>
        <w:tc>
          <w:tcPr>
            <w:tcW w:w="436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EC 2.3.1.16</w:t>
            </w:r>
          </w:p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3-ketoacyl-CoA thiolase</w:t>
            </w:r>
          </w:p>
        </w:tc>
        <w:tc>
          <w:tcPr>
            <w:tcW w:w="2019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METBU_RS0117925</w:t>
            </w:r>
          </w:p>
        </w:tc>
        <w:tc>
          <w:tcPr>
            <w:tcW w:w="3191" w:type="dxa"/>
            <w:vAlign w:val="center"/>
          </w:tcPr>
          <w:p w:rsidR="00FC1613" w:rsidRPr="00A452AD" w:rsidRDefault="00FC1613" w:rsidP="00AB325B">
            <w:pPr>
              <w:spacing w:after="100" w:line="360" w:lineRule="auto"/>
              <w:jc w:val="center"/>
              <w:rPr>
                <w:bCs/>
              </w:rPr>
            </w:pPr>
            <w:r w:rsidRPr="00A452AD">
              <w:rPr>
                <w:bCs/>
              </w:rPr>
              <w:t>WP_017841934.1</w:t>
            </w:r>
          </w:p>
        </w:tc>
      </w:tr>
    </w:tbl>
    <w:p w:rsidR="00FC1613" w:rsidRPr="00A452AD" w:rsidRDefault="00FC1613" w:rsidP="00FC1613">
      <w:pPr>
        <w:spacing w:after="100" w:line="360" w:lineRule="auto"/>
      </w:pPr>
    </w:p>
    <w:p w:rsidR="00FC1613" w:rsidRPr="00A452AD" w:rsidRDefault="00FC1613" w:rsidP="00FC1613"/>
    <w:p w:rsidR="00FC1613" w:rsidRPr="00A452AD" w:rsidRDefault="00FC1613" w:rsidP="00FC1613">
      <w:pPr>
        <w:spacing w:after="100" w:line="360" w:lineRule="auto"/>
      </w:pPr>
    </w:p>
    <w:p w:rsidR="007900A0" w:rsidRDefault="00FC1613">
      <w:bookmarkStart w:id="0" w:name="_GoBack"/>
      <w:bookmarkEnd w:id="0"/>
    </w:p>
    <w:sectPr w:rsidR="007900A0" w:rsidSect="00FC1613">
      <w:footerReference w:type="even" r:id="rId4"/>
      <w:footerReference w:type="default" r:id="rId5"/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01AE" w:rsidRDefault="00FC1613" w:rsidP="00570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01AE" w:rsidRDefault="00FC1613" w:rsidP="00D812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01AE" w:rsidRDefault="00FC1613" w:rsidP="00570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7501AE" w:rsidRDefault="00FC1613" w:rsidP="008F3D9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613"/>
    <w:rsid w:val="005979D8"/>
    <w:rsid w:val="00623B59"/>
    <w:rsid w:val="00FC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236BC-8B7E-463D-8DD5-CB770389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61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FC16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C161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613"/>
  </w:style>
  <w:style w:type="character" w:styleId="PageNumber">
    <w:name w:val="page number"/>
    <w:basedOn w:val="DefaultParagraphFont"/>
    <w:uiPriority w:val="99"/>
    <w:semiHidden/>
    <w:unhideWhenUsed/>
    <w:rsid w:val="00FC1613"/>
  </w:style>
  <w:style w:type="character" w:styleId="LineNumber">
    <w:name w:val="line number"/>
    <w:basedOn w:val="DefaultParagraphFont"/>
    <w:uiPriority w:val="99"/>
    <w:semiHidden/>
    <w:unhideWhenUsed/>
    <w:rsid w:val="00FC1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2.docx</DocumentId>
    <IsDeleted xmlns="7fcbe0f6-eda7-4b36-908c-1e5ea2fbcf84">false</IsDeleted>
    <DocumentType xmlns="7fcbe0f6-eda7-4b36-908c-1e5ea2fbcf84">Data Sheet</DocumentType>
    <StageName xmlns="7fcbe0f6-eda7-4b36-908c-1e5ea2fbcf84">Accepted</StageName>
    <TitleName xmlns="7fcbe0f6-eda7-4b36-908c-1e5ea2fbcf84">Data Sheet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142B3CD-321C-4614-9085-42053811405A}"/>
</file>

<file path=customXml/itemProps2.xml><?xml version="1.0" encoding="utf-8"?>
<ds:datastoreItem xmlns:ds="http://schemas.openxmlformats.org/officeDocument/2006/customXml" ds:itemID="{F0E22956-3857-4AB3-8E59-376E04AF7A96}"/>
</file>

<file path=customXml/itemProps3.xml><?xml version="1.0" encoding="utf-8"?>
<ds:datastoreItem xmlns:ds="http://schemas.openxmlformats.org/officeDocument/2006/customXml" ds:itemID="{C0147F60-7A88-42C5-B0FA-8BC5C36C7B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9</Words>
  <Characters>5525</Characters>
  <Application>Microsoft Office Word</Application>
  <DocSecurity>0</DocSecurity>
  <Lines>46</Lines>
  <Paragraphs>12</Paragraphs>
  <ScaleCrop>false</ScaleCrop>
  <Company>PITSOLUTIONS PVT LTD</Company>
  <LinksUpToDate>false</LinksUpToDate>
  <CharactersWithSpaces>6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23T10:15:00Z</dcterms:created>
  <dcterms:modified xsi:type="dcterms:W3CDTF">2016-12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